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</w:rPr>
        <w:t>Additional file 1: Table S1: Detailed Course Schedule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2983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29:00Z</dcterms:created>
  <dc:creator>JAGNES</dc:creator>
  <dc:description/>
  <cp:keywords/>
  <dc:language>en-US</dc:language>
  <cp:lastModifiedBy>JAGNES</cp:lastModifiedBy>
  <dcterms:modified xsi:type="dcterms:W3CDTF">2016-09-15T1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